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72858" w14:textId="3B244A13" w:rsidR="00A91247" w:rsidRDefault="00A91247">
      <w:r>
        <w:rPr>
          <w:rFonts w:hint="eastAsia"/>
        </w:rPr>
        <w:t>T</w:t>
      </w:r>
      <w:r>
        <w:t>able S</w:t>
      </w:r>
      <w:r w:rsidR="00550288">
        <w:rPr>
          <w:rFonts w:hint="eastAsia"/>
        </w:rPr>
        <w:t>2</w:t>
      </w:r>
      <w:r>
        <w:t xml:space="preserve"> </w:t>
      </w:r>
      <w:r w:rsidR="002F1892">
        <w:t xml:space="preserve">Enrichment motifs detected on </w:t>
      </w:r>
      <w:proofErr w:type="spellStart"/>
      <w:r w:rsidR="002F1892">
        <w:t>ZmYSL</w:t>
      </w:r>
      <w:proofErr w:type="spellEnd"/>
      <w:r w:rsidR="002F1892">
        <w:t xml:space="preserve"> promoters</w:t>
      </w:r>
    </w:p>
    <w:p w14:paraId="2E0248E6" w14:textId="77777777" w:rsidR="002F1892" w:rsidRDefault="002F1892"/>
    <w:tbl>
      <w:tblPr>
        <w:tblW w:w="13775" w:type="dxa"/>
        <w:jc w:val="center"/>
        <w:tblLook w:val="04A0" w:firstRow="1" w:lastRow="0" w:firstColumn="1" w:lastColumn="0" w:noHBand="0" w:noVBand="1"/>
      </w:tblPr>
      <w:tblGrid>
        <w:gridCol w:w="711"/>
        <w:gridCol w:w="4534"/>
        <w:gridCol w:w="3066"/>
        <w:gridCol w:w="1571"/>
        <w:gridCol w:w="1425"/>
        <w:gridCol w:w="1205"/>
        <w:gridCol w:w="1263"/>
      </w:tblGrid>
      <w:tr w:rsidR="002F1892" w:rsidRPr="00A84C2C" w14:paraId="28F107FE" w14:textId="77777777" w:rsidTr="00167497">
        <w:trPr>
          <w:trHeight w:val="454"/>
          <w:jc w:val="center"/>
        </w:trPr>
        <w:tc>
          <w:tcPr>
            <w:tcW w:w="7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A0C72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nk</w:t>
            </w:r>
          </w:p>
        </w:tc>
        <w:tc>
          <w:tcPr>
            <w:tcW w:w="45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C561E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nsensus</w:t>
            </w:r>
          </w:p>
        </w:tc>
        <w:tc>
          <w:tcPr>
            <w:tcW w:w="30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09B89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</w:t>
            </w:r>
            <w:r w:rsidRPr="00A84C2C">
              <w:rPr>
                <w:rFonts w:ascii="等线" w:eastAsia="等线" w:hAnsi="等线" w:cs="宋体"/>
                <w:color w:val="000000"/>
                <w:kern w:val="0"/>
                <w:sz w:val="22"/>
              </w:rPr>
              <w:t>ogo</w:t>
            </w:r>
          </w:p>
        </w:tc>
        <w:tc>
          <w:tcPr>
            <w:tcW w:w="1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B9A0F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tif_ID</w:t>
            </w:r>
            <w:proofErr w:type="spellEnd"/>
          </w:p>
        </w:tc>
        <w:tc>
          <w:tcPr>
            <w:tcW w:w="1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1E945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91247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p</w:t>
            </w: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79EE244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04DC0">
              <w:t>TP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B419D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WM_min</w:t>
            </w:r>
            <w:proofErr w:type="spellEnd"/>
          </w:p>
        </w:tc>
      </w:tr>
      <w:tr w:rsidR="002F1892" w:rsidRPr="00A84C2C" w14:paraId="3FAC9D02" w14:textId="77777777" w:rsidTr="00167497">
        <w:trPr>
          <w:trHeight w:val="280"/>
          <w:jc w:val="center"/>
        </w:trPr>
        <w:tc>
          <w:tcPr>
            <w:tcW w:w="7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5A97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45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18FD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TTTTWTTTTTTTTTTTTWWCTTTTTH</w:t>
            </w:r>
          </w:p>
        </w:tc>
        <w:tc>
          <w:tcPr>
            <w:tcW w:w="30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7C59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noProof/>
                <w:sz w:val="22"/>
              </w:rPr>
              <w:drawing>
                <wp:inline distT="0" distB="0" distL="0" distR="0" wp14:anchorId="40A2C773" wp14:editId="3FCA5873">
                  <wp:extent cx="1748818" cy="252000"/>
                  <wp:effectExtent l="0" t="0" r="3810" b="0"/>
                  <wp:docPr id="1721089252" name="图片 17210892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8818" cy="2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4563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4g38000</w:t>
            </w:r>
          </w:p>
        </w:tc>
        <w:tc>
          <w:tcPr>
            <w:tcW w:w="1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C5BF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E-09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F327F9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04DC0">
              <w:t>18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5166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</w:t>
            </w:r>
          </w:p>
        </w:tc>
      </w:tr>
      <w:tr w:rsidR="002F1892" w:rsidRPr="00A84C2C" w14:paraId="18D8C36E" w14:textId="77777777" w:rsidTr="00167497">
        <w:trPr>
          <w:trHeight w:val="28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1F61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BB48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TCCTCCTCCTCCTCCTC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9A56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noProof/>
                <w:sz w:val="22"/>
              </w:rPr>
              <w:drawing>
                <wp:inline distT="0" distB="0" distL="0" distR="0" wp14:anchorId="50B00D2B" wp14:editId="0CF5F8DA">
                  <wp:extent cx="1217494" cy="252000"/>
                  <wp:effectExtent l="0" t="0" r="1905" b="0"/>
                  <wp:docPr id="4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494" cy="2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C5B5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3A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A340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E-0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8D27057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04DC0">
              <w:t>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AC3F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</w:t>
            </w:r>
          </w:p>
        </w:tc>
      </w:tr>
      <w:tr w:rsidR="002F1892" w:rsidRPr="00A84C2C" w14:paraId="62C2102A" w14:textId="77777777" w:rsidTr="00167497">
        <w:trPr>
          <w:trHeight w:val="28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24EF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B3B9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RARARAGAGAGAGAGAGAGAGAGAGAG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A450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noProof/>
                <w:sz w:val="22"/>
              </w:rPr>
              <w:drawing>
                <wp:inline distT="0" distB="0" distL="0" distR="0" wp14:anchorId="53586895" wp14:editId="01B10E79">
                  <wp:extent cx="1809542" cy="252000"/>
                  <wp:effectExtent l="0" t="0" r="635" b="0"/>
                  <wp:docPr id="5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542" cy="2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5E51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C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0750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7E-0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986899E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04DC0"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2820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.3</w:t>
            </w:r>
          </w:p>
        </w:tc>
      </w:tr>
      <w:tr w:rsidR="002F1892" w:rsidRPr="00A84C2C" w14:paraId="6207890D" w14:textId="77777777" w:rsidTr="00167497">
        <w:trPr>
          <w:trHeight w:val="28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1278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5F10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TDWMAAAAAAAAAAAAAAAA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97A4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noProof/>
                <w:sz w:val="22"/>
              </w:rPr>
              <w:drawing>
                <wp:inline distT="0" distB="0" distL="0" distR="0" wp14:anchorId="0084F27B" wp14:editId="075706D8">
                  <wp:extent cx="1335905" cy="252000"/>
                  <wp:effectExtent l="0" t="0" r="0" b="0"/>
                  <wp:docPr id="6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5905" cy="2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5C92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M1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3FC0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1E-0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BDBAC7A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04DC0">
              <w:t>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8463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</w:t>
            </w:r>
          </w:p>
        </w:tc>
      </w:tr>
      <w:tr w:rsidR="002F1892" w:rsidRPr="00A84C2C" w14:paraId="72202327" w14:textId="77777777" w:rsidTr="00167497">
        <w:trPr>
          <w:trHeight w:val="28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B5AD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94A6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MAAAAAAAAAAAA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863C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noProof/>
                <w:sz w:val="22"/>
              </w:rPr>
              <w:drawing>
                <wp:inline distT="0" distB="0" distL="0" distR="0" wp14:anchorId="30AE52BF" wp14:editId="2AA93EA3">
                  <wp:extent cx="980675" cy="252000"/>
                  <wp:effectExtent l="0" t="0" r="0" b="0"/>
                  <wp:docPr id="7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0675" cy="2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9526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M1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951D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2E-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1BF703A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04DC0">
              <w:t>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09C1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9</w:t>
            </w:r>
          </w:p>
        </w:tc>
      </w:tr>
      <w:tr w:rsidR="002F1892" w:rsidRPr="00A84C2C" w14:paraId="66AD9293" w14:textId="77777777" w:rsidTr="00167497">
        <w:trPr>
          <w:trHeight w:val="28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7AB0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A4F4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HTTTTTTHYTTTTTACTTTTTNHTTTWW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F784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noProof/>
                <w:sz w:val="22"/>
              </w:rPr>
              <w:drawing>
                <wp:inline distT="0" distB="0" distL="0" distR="0" wp14:anchorId="39D4C9AF" wp14:editId="334A0994">
                  <wp:extent cx="1809542" cy="252000"/>
                  <wp:effectExtent l="0" t="0" r="635" b="0"/>
                  <wp:docPr id="8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542" cy="2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3262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5G6694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B29D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5E-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D3A2925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04DC0">
              <w:t>1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50CD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</w:t>
            </w:r>
          </w:p>
        </w:tc>
      </w:tr>
      <w:tr w:rsidR="002F1892" w:rsidRPr="00A84C2C" w14:paraId="23CCD732" w14:textId="77777777" w:rsidTr="00167497">
        <w:trPr>
          <w:trHeight w:val="28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03E5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30A5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CCDCCGCCRCCDCCGCCGCC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1C95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noProof/>
                <w:sz w:val="22"/>
              </w:rPr>
              <w:drawing>
                <wp:inline distT="0" distB="0" distL="0" distR="0" wp14:anchorId="3A5E45C9" wp14:editId="4DA813C0">
                  <wp:extent cx="1335904" cy="252000"/>
                  <wp:effectExtent l="0" t="0" r="0" b="0"/>
                  <wp:docPr id="9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5904" cy="2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5685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N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16B7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E-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333419F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04DC0">
              <w:t>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541E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8</w:t>
            </w:r>
          </w:p>
        </w:tc>
      </w:tr>
      <w:tr w:rsidR="002F1892" w:rsidRPr="00A84C2C" w14:paraId="6547F273" w14:textId="77777777" w:rsidTr="00167497">
        <w:trPr>
          <w:trHeight w:val="28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59E8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CA5C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TWCTTTTTHHYTTTTTTTT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0449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noProof/>
                <w:sz w:val="22"/>
              </w:rPr>
              <w:drawing>
                <wp:inline distT="0" distB="0" distL="0" distR="0" wp14:anchorId="440A7D86" wp14:editId="617E502D">
                  <wp:extent cx="1335904" cy="252000"/>
                  <wp:effectExtent l="0" t="0" r="0" b="0"/>
                  <wp:docPr id="10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5904" cy="2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4EB2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BP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C4FB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2E-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4627B24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04DC0">
              <w:t>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097D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3</w:t>
            </w:r>
          </w:p>
        </w:tc>
      </w:tr>
      <w:tr w:rsidR="002F1892" w:rsidRPr="00A84C2C" w14:paraId="12B601AC" w14:textId="77777777" w:rsidTr="00167497">
        <w:trPr>
          <w:trHeight w:val="28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1127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C3CF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YTTTTDCTTTTTBT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B057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noProof/>
                <w:sz w:val="22"/>
              </w:rPr>
              <w:drawing>
                <wp:inline distT="0" distB="0" distL="0" distR="0" wp14:anchorId="45D6A7AA" wp14:editId="56EAEC03">
                  <wp:extent cx="980675" cy="252000"/>
                  <wp:effectExtent l="0" t="0" r="0" b="0"/>
                  <wp:docPr id="12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0675" cy="2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F921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1G4765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6D2F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6E-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F9F8A34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04DC0">
              <w:t>1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B678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</w:t>
            </w:r>
          </w:p>
        </w:tc>
      </w:tr>
      <w:tr w:rsidR="002F1892" w:rsidRPr="00A84C2C" w14:paraId="2E6F2D19" w14:textId="77777777" w:rsidTr="00167497">
        <w:trPr>
          <w:trHeight w:val="28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E26C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3940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DCGGYGGHGRHGRHGGNGR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3B5F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noProof/>
                <w:sz w:val="22"/>
              </w:rPr>
              <w:drawing>
                <wp:inline distT="0" distB="0" distL="0" distR="0" wp14:anchorId="0D6D2555" wp14:editId="2F3DD31F">
                  <wp:extent cx="1275181" cy="252000"/>
                  <wp:effectExtent l="0" t="0" r="1270" b="0"/>
                  <wp:docPr id="1227286344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5181" cy="2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6D60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4g2814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C8C1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7E-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D065587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04DC0">
              <w:t>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E579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2</w:t>
            </w:r>
          </w:p>
        </w:tc>
      </w:tr>
      <w:tr w:rsidR="002F1892" w:rsidRPr="00A84C2C" w14:paraId="4033A0C8" w14:textId="77777777" w:rsidTr="00167497">
        <w:trPr>
          <w:trHeight w:val="28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DF43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FC9D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AAAAGWAAAAARAAAAARA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BC79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noProof/>
                <w:sz w:val="22"/>
              </w:rPr>
              <w:drawing>
                <wp:inline distT="0" distB="0" distL="0" distR="0" wp14:anchorId="71D90A4D" wp14:editId="2E6D1519">
                  <wp:extent cx="1335904" cy="252000"/>
                  <wp:effectExtent l="0" t="0" r="0" b="0"/>
                  <wp:docPr id="1728568371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5904" cy="2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3297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5G0246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BEE2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4E-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068B540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04DC0">
              <w:t>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2739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2</w:t>
            </w:r>
          </w:p>
        </w:tc>
      </w:tr>
      <w:tr w:rsidR="002F1892" w:rsidRPr="00A84C2C" w14:paraId="0EB8A0FA" w14:textId="77777777" w:rsidTr="00167497">
        <w:trPr>
          <w:trHeight w:val="28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E1CA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C0A6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CCGCCGCCDYCKCCGCCGCH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77F9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noProof/>
                <w:sz w:val="22"/>
              </w:rPr>
              <w:drawing>
                <wp:inline distT="0" distB="0" distL="0" distR="0" wp14:anchorId="29CF33EE" wp14:editId="0D07EEC1">
                  <wp:extent cx="1335904" cy="252000"/>
                  <wp:effectExtent l="0" t="0" r="0" b="0"/>
                  <wp:docPr id="531828077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5904" cy="2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52DE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B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C618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3E-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DDE7072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04DC0">
              <w:t>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8435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8</w:t>
            </w:r>
          </w:p>
        </w:tc>
      </w:tr>
      <w:tr w:rsidR="002F1892" w:rsidRPr="00A84C2C" w14:paraId="26F137AA" w14:textId="77777777" w:rsidTr="00167497">
        <w:trPr>
          <w:trHeight w:val="28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4161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06AC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CCRCCRCCDCCRCCGYCR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C58E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noProof/>
                <w:sz w:val="22"/>
              </w:rPr>
              <w:drawing>
                <wp:inline distT="0" distB="0" distL="0" distR="0" wp14:anchorId="045F2BEC" wp14:editId="5224ACFD">
                  <wp:extent cx="1275181" cy="252000"/>
                  <wp:effectExtent l="0" t="0" r="1270" b="0"/>
                  <wp:docPr id="18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5181" cy="2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C6F5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1G7145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6DD5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8E-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803737F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04DC0">
              <w:t>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B75D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7</w:t>
            </w:r>
          </w:p>
        </w:tc>
      </w:tr>
      <w:tr w:rsidR="002F1892" w:rsidRPr="00A84C2C" w14:paraId="4925023F" w14:textId="77777777" w:rsidTr="00167497">
        <w:trPr>
          <w:trHeight w:val="28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362C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FF6A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HGGYGGCGGTGGH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5FA5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noProof/>
                <w:sz w:val="22"/>
              </w:rPr>
              <w:drawing>
                <wp:inline distT="0" distB="0" distL="0" distR="0" wp14:anchorId="640D3ED9" wp14:editId="6B30FBF9">
                  <wp:extent cx="980675" cy="252000"/>
                  <wp:effectExtent l="0" t="0" r="0" b="0"/>
                  <wp:docPr id="19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0675" cy="2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2A7C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1g2281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C676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6E-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B44A0E3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04DC0"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26C5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.2</w:t>
            </w:r>
          </w:p>
        </w:tc>
      </w:tr>
      <w:tr w:rsidR="002F1892" w:rsidRPr="00A84C2C" w14:paraId="17228E58" w14:textId="77777777" w:rsidTr="002F1892">
        <w:trPr>
          <w:trHeight w:val="280"/>
          <w:jc w:val="center"/>
        </w:trPr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0AF2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4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BA83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WTTTTGTCKTTTTSTK</w:t>
            </w:r>
          </w:p>
        </w:tc>
        <w:tc>
          <w:tcPr>
            <w:tcW w:w="3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E9D7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noProof/>
                <w:sz w:val="22"/>
              </w:rPr>
              <w:drawing>
                <wp:inline distT="0" distB="0" distL="0" distR="0" wp14:anchorId="513F63EF" wp14:editId="07E9B7FF">
                  <wp:extent cx="1099084" cy="252000"/>
                  <wp:effectExtent l="0" t="0" r="6350" b="0"/>
                  <wp:docPr id="20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9084" cy="2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A411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D5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DFAE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5E-05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</w:tcPr>
          <w:p w14:paraId="0F69DA96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04DC0">
              <w:t>11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697B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</w:t>
            </w:r>
          </w:p>
        </w:tc>
      </w:tr>
      <w:tr w:rsidR="002F1892" w:rsidRPr="00A84C2C" w14:paraId="033DD053" w14:textId="77777777" w:rsidTr="00167497">
        <w:trPr>
          <w:trHeight w:val="454"/>
          <w:jc w:val="center"/>
        </w:trPr>
        <w:tc>
          <w:tcPr>
            <w:tcW w:w="7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2AD60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rank</w:t>
            </w:r>
          </w:p>
        </w:tc>
        <w:tc>
          <w:tcPr>
            <w:tcW w:w="45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2126B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nsensus</w:t>
            </w:r>
          </w:p>
        </w:tc>
        <w:tc>
          <w:tcPr>
            <w:tcW w:w="30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964D8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</w:t>
            </w:r>
            <w:r w:rsidRPr="00A84C2C">
              <w:rPr>
                <w:rFonts w:ascii="等线" w:eastAsia="等线" w:hAnsi="等线" w:cs="宋体"/>
                <w:color w:val="000000"/>
                <w:kern w:val="0"/>
                <w:sz w:val="22"/>
              </w:rPr>
              <w:t>ogo</w:t>
            </w:r>
          </w:p>
        </w:tc>
        <w:tc>
          <w:tcPr>
            <w:tcW w:w="1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E815F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tif_ID</w:t>
            </w:r>
            <w:proofErr w:type="spellEnd"/>
          </w:p>
        </w:tc>
        <w:tc>
          <w:tcPr>
            <w:tcW w:w="1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5D740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91247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p</w:t>
            </w: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00FA5DE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04DC0">
              <w:t>TP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AF389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WM_min</w:t>
            </w:r>
            <w:proofErr w:type="spellEnd"/>
          </w:p>
        </w:tc>
      </w:tr>
      <w:tr w:rsidR="002F1892" w:rsidRPr="00A84C2C" w14:paraId="5555454F" w14:textId="77777777" w:rsidTr="002F1892">
        <w:trPr>
          <w:trHeight w:val="280"/>
          <w:jc w:val="center"/>
        </w:trPr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86C9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4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8510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WKTTTTTTTTTTTTTTKB</w:t>
            </w:r>
          </w:p>
        </w:tc>
        <w:tc>
          <w:tcPr>
            <w:tcW w:w="3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B1EB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noProof/>
                <w:sz w:val="22"/>
              </w:rPr>
              <w:drawing>
                <wp:inline distT="0" distB="0" distL="0" distR="0" wp14:anchorId="2C4461E4" wp14:editId="566C40C4">
                  <wp:extent cx="1217494" cy="252000"/>
                  <wp:effectExtent l="0" t="0" r="1905" b="0"/>
                  <wp:docPr id="21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494" cy="2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6EFF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RN1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F251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E-04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</w:tcPr>
          <w:p w14:paraId="61F80AC7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04DC0">
              <w:t>8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7027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5</w:t>
            </w:r>
          </w:p>
        </w:tc>
      </w:tr>
      <w:tr w:rsidR="002F1892" w:rsidRPr="00A84C2C" w14:paraId="0BB077CD" w14:textId="77777777" w:rsidTr="002F1892">
        <w:trPr>
          <w:trHeight w:val="280"/>
          <w:jc w:val="center"/>
        </w:trPr>
        <w:tc>
          <w:tcPr>
            <w:tcW w:w="7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7593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45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3A4E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GGCGGHKRYGGCGGCGGMGR</w:t>
            </w:r>
          </w:p>
        </w:tc>
        <w:tc>
          <w:tcPr>
            <w:tcW w:w="30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A6A0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noProof/>
                <w:sz w:val="22"/>
              </w:rPr>
              <w:drawing>
                <wp:inline distT="0" distB="0" distL="0" distR="0" wp14:anchorId="11FD9059" wp14:editId="47976473">
                  <wp:extent cx="1335904" cy="252000"/>
                  <wp:effectExtent l="0" t="0" r="0" b="0"/>
                  <wp:docPr id="22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5904" cy="2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3A04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F9</w:t>
            </w:r>
          </w:p>
        </w:tc>
        <w:tc>
          <w:tcPr>
            <w:tcW w:w="1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88E4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E-04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</w:tcPr>
          <w:p w14:paraId="52DE59B6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t>4</w:t>
            </w: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6E83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.3</w:t>
            </w:r>
          </w:p>
        </w:tc>
      </w:tr>
      <w:tr w:rsidR="002F1892" w:rsidRPr="00A84C2C" w14:paraId="7FCD376A" w14:textId="77777777" w:rsidTr="00167497">
        <w:trPr>
          <w:trHeight w:val="28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AFA5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FAF3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TGRTGRTGRTGRTG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03FC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noProof/>
                <w:sz w:val="22"/>
              </w:rPr>
              <w:drawing>
                <wp:inline distT="0" distB="0" distL="0" distR="0" wp14:anchorId="15F55982" wp14:editId="00779FE1">
                  <wp:extent cx="980675" cy="252000"/>
                  <wp:effectExtent l="0" t="0" r="0" b="0"/>
                  <wp:docPr id="23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0675" cy="2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ADDF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TA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F6E3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2E-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041491E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t>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D7E6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</w:t>
            </w:r>
          </w:p>
        </w:tc>
      </w:tr>
      <w:tr w:rsidR="002F1892" w:rsidRPr="00A84C2C" w14:paraId="7500F1D4" w14:textId="77777777" w:rsidTr="00167497">
        <w:trPr>
          <w:trHeight w:val="28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EBCB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C88E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CCACCACCACCWCC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A22A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noProof/>
                <w:sz w:val="22"/>
              </w:rPr>
              <w:drawing>
                <wp:inline distT="0" distB="0" distL="0" distR="0" wp14:anchorId="083D3171" wp14:editId="2E9E6018">
                  <wp:extent cx="980675" cy="252000"/>
                  <wp:effectExtent l="0" t="0" r="0" b="0"/>
                  <wp:docPr id="25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0675" cy="2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F009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XHMGBOX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6DBF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3E-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B0C288D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t>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A635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7</w:t>
            </w:r>
          </w:p>
        </w:tc>
      </w:tr>
      <w:tr w:rsidR="002F1892" w:rsidRPr="00A84C2C" w14:paraId="37877D60" w14:textId="77777777" w:rsidTr="00167497">
        <w:trPr>
          <w:trHeight w:val="28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4328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3A28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MGGYGGHGGYGGYGGTGGW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0E90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noProof/>
                <w:sz w:val="22"/>
              </w:rPr>
              <w:drawing>
                <wp:inline distT="0" distB="0" distL="0" distR="0" wp14:anchorId="0CD945DC" wp14:editId="0659CF8C">
                  <wp:extent cx="1335904" cy="252000"/>
                  <wp:effectExtent l="0" t="0" r="0" b="0"/>
                  <wp:docPr id="26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5904" cy="2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71DE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F4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3D64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7E-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21F2D2D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t>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D6F7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9</w:t>
            </w:r>
          </w:p>
        </w:tc>
      </w:tr>
      <w:tr w:rsidR="002F1892" w:rsidRPr="00A84C2C" w14:paraId="328D8305" w14:textId="77777777" w:rsidTr="00167497">
        <w:trPr>
          <w:trHeight w:val="28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95D4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CA91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CCKCCGCCGYCDMHDCCKCC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13BD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noProof/>
                <w:sz w:val="22"/>
              </w:rPr>
              <w:drawing>
                <wp:inline distT="0" distB="0" distL="0" distR="0" wp14:anchorId="3E7BD5AF" wp14:editId="2FC17607">
                  <wp:extent cx="1335904" cy="252000"/>
                  <wp:effectExtent l="0" t="0" r="0" b="0"/>
                  <wp:docPr id="29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5904" cy="2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0531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P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DFE0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1E-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FA75B43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t>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DD60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6</w:t>
            </w:r>
          </w:p>
        </w:tc>
      </w:tr>
      <w:tr w:rsidR="002F1892" w:rsidRPr="00A84C2C" w14:paraId="22D336B3" w14:textId="77777777" w:rsidTr="00167497">
        <w:trPr>
          <w:trHeight w:val="28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13CE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C07E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GGHGGHGGCGGCGGMGGW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88F3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noProof/>
                <w:sz w:val="22"/>
              </w:rPr>
              <w:drawing>
                <wp:inline distT="0" distB="0" distL="0" distR="0" wp14:anchorId="2BD9A570" wp14:editId="57AC8AAF">
                  <wp:extent cx="1217494" cy="252000"/>
                  <wp:effectExtent l="0" t="0" r="1905" b="0"/>
                  <wp:docPr id="30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494" cy="2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B0B0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E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24AF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8E-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8BE11C3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248E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4</w:t>
            </w:r>
          </w:p>
        </w:tc>
      </w:tr>
      <w:tr w:rsidR="002F1892" w:rsidRPr="00A84C2C" w14:paraId="74A486E8" w14:textId="77777777" w:rsidTr="00167497">
        <w:trPr>
          <w:trHeight w:val="28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4613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0098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WHTTWTTTTTGTCKTTTTBT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C22D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noProof/>
                <w:sz w:val="22"/>
              </w:rPr>
              <w:drawing>
                <wp:inline distT="0" distB="0" distL="0" distR="0" wp14:anchorId="115142FA" wp14:editId="75833DC5">
                  <wp:extent cx="1335904" cy="252000"/>
                  <wp:effectExtent l="0" t="0" r="0" b="0"/>
                  <wp:docPr id="31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5904" cy="2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1509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IDD1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C833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9E-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623FC68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04DC0">
              <w:t>1</w:t>
            </w:r>
            <w: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FE40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</w:t>
            </w:r>
          </w:p>
        </w:tc>
      </w:tr>
      <w:tr w:rsidR="002F1892" w:rsidRPr="00A84C2C" w14:paraId="6F6E9C21" w14:textId="77777777" w:rsidTr="00167497">
        <w:trPr>
          <w:trHeight w:val="28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722F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5150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HYYTTYTTTTTTWVCTTTTT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348A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noProof/>
                <w:sz w:val="22"/>
              </w:rPr>
              <w:drawing>
                <wp:inline distT="0" distB="0" distL="0" distR="0" wp14:anchorId="46E59D4F" wp14:editId="71D0CB85">
                  <wp:extent cx="1335904" cy="252000"/>
                  <wp:effectExtent l="0" t="0" r="0" b="0"/>
                  <wp:docPr id="32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5904" cy="2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8119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BP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9CBC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7E-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923AD7E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04DC0">
              <w:t>1</w:t>
            </w:r>
            <w: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8268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3</w:t>
            </w:r>
          </w:p>
        </w:tc>
      </w:tr>
      <w:tr w:rsidR="002F1892" w:rsidRPr="00A84C2C" w14:paraId="2AF7D184" w14:textId="77777777" w:rsidTr="00167497">
        <w:trPr>
          <w:trHeight w:val="28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A1B7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A98C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YTTTTTTTTTWACTTTTTB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1EF3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noProof/>
                <w:sz w:val="22"/>
              </w:rPr>
              <w:drawing>
                <wp:inline distT="0" distB="0" distL="0" distR="0" wp14:anchorId="721C95C4" wp14:editId="4DAA6222">
                  <wp:extent cx="1335904" cy="252000"/>
                  <wp:effectExtent l="0" t="0" r="0" b="0"/>
                  <wp:docPr id="33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5904" cy="2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335F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2G2881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92A4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7E-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CF249DC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642D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</w:t>
            </w:r>
          </w:p>
        </w:tc>
      </w:tr>
      <w:tr w:rsidR="002F1892" w:rsidRPr="00A84C2C" w14:paraId="2760C56F" w14:textId="77777777" w:rsidTr="00167497">
        <w:trPr>
          <w:trHeight w:val="28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6D27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2D7C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MGRHDDWRRCGGCGGMGGHGRNRR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D05B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noProof/>
                <w:sz w:val="22"/>
              </w:rPr>
              <w:drawing>
                <wp:inline distT="0" distB="0" distL="0" distR="0" wp14:anchorId="1C839BC7" wp14:editId="7FFBEA92">
                  <wp:extent cx="1572723" cy="252000"/>
                  <wp:effectExtent l="0" t="0" r="0" b="0"/>
                  <wp:docPr id="34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2723" cy="2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00E8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CHI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B9EB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8E-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ED44CF4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0BA6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7</w:t>
            </w:r>
          </w:p>
        </w:tc>
      </w:tr>
      <w:tr w:rsidR="002F1892" w:rsidRPr="00A84C2C" w14:paraId="42798369" w14:textId="77777777" w:rsidTr="00167497">
        <w:trPr>
          <w:trHeight w:val="28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FCE7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11FF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YNYCDCCDCCRCCDCCGCCGCCR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2294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noProof/>
                <w:sz w:val="22"/>
              </w:rPr>
              <w:drawing>
                <wp:inline distT="0" distB="0" distL="0" distR="0" wp14:anchorId="7E62D59A" wp14:editId="30A96ACF">
                  <wp:extent cx="1512000" cy="252000"/>
                  <wp:effectExtent l="0" t="0" r="0" b="0"/>
                  <wp:docPr id="35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2000" cy="2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516C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F10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64E9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7E-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0374631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8FE9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4</w:t>
            </w:r>
          </w:p>
        </w:tc>
      </w:tr>
      <w:tr w:rsidR="002F1892" w:rsidRPr="00A84C2C" w14:paraId="1955ABA9" w14:textId="77777777" w:rsidTr="00167497">
        <w:trPr>
          <w:trHeight w:val="28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1B9A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AF39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CTCTCTCTCTCTCTCTCTC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F419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noProof/>
                <w:sz w:val="22"/>
              </w:rPr>
              <w:drawing>
                <wp:inline distT="0" distB="0" distL="0" distR="0" wp14:anchorId="6E735665" wp14:editId="59C660AB">
                  <wp:extent cx="1335904" cy="252000"/>
                  <wp:effectExtent l="0" t="0" r="0" b="0"/>
                  <wp:docPr id="36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5904" cy="2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4D7B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C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3ED3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E-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CE10803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092C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3E+04</w:t>
            </w:r>
          </w:p>
        </w:tc>
      </w:tr>
      <w:tr w:rsidR="002F1892" w:rsidRPr="00A84C2C" w14:paraId="125FF16B" w14:textId="77777777" w:rsidTr="00167497">
        <w:trPr>
          <w:trHeight w:val="28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4199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3DD5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GAGAGAGAGAGAGAGAGAGAGA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F782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noProof/>
                <w:sz w:val="22"/>
              </w:rPr>
              <w:drawing>
                <wp:inline distT="0" distB="0" distL="0" distR="0" wp14:anchorId="2A776341" wp14:editId="41277401">
                  <wp:extent cx="1512000" cy="252000"/>
                  <wp:effectExtent l="0" t="0" r="0" b="0"/>
                  <wp:docPr id="37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2000" cy="2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1BFA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C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396F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0E-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64E3BA7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57E6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3</w:t>
            </w:r>
          </w:p>
        </w:tc>
      </w:tr>
      <w:tr w:rsidR="002F1892" w:rsidRPr="00A84C2C" w14:paraId="3640CC66" w14:textId="77777777" w:rsidTr="00167497">
        <w:trPr>
          <w:trHeight w:val="28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47B4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6FD9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KCCGCCGCCRCCDCMDCCD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BF29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noProof/>
                <w:sz w:val="22"/>
              </w:rPr>
              <w:drawing>
                <wp:inline distT="0" distB="0" distL="0" distR="0" wp14:anchorId="219A1777" wp14:editId="2F83068D">
                  <wp:extent cx="1335904" cy="252000"/>
                  <wp:effectExtent l="0" t="0" r="0" b="0"/>
                  <wp:docPr id="38" name="图片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5904" cy="2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4DE1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F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7D3E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0E-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A2A7875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04DC0"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FE89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5</w:t>
            </w:r>
          </w:p>
        </w:tc>
      </w:tr>
      <w:tr w:rsidR="002F1892" w:rsidRPr="00A84C2C" w14:paraId="24746BEE" w14:textId="77777777" w:rsidTr="002F1892">
        <w:trPr>
          <w:trHeight w:val="280"/>
          <w:jc w:val="center"/>
        </w:trPr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E3DFE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D2A6A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YSACGTCAYCAYC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10924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noProof/>
                <w:sz w:val="22"/>
              </w:rPr>
              <w:drawing>
                <wp:inline distT="0" distB="0" distL="0" distR="0" wp14:anchorId="509F0C4A" wp14:editId="00A74E26">
                  <wp:extent cx="919952" cy="252000"/>
                  <wp:effectExtent l="0" t="0" r="0" b="0"/>
                  <wp:docPr id="39" name="图片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9952" cy="2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85B62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ZIP5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68602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1E-0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8FD88A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04DC0">
              <w:t>1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2E97F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</w:t>
            </w:r>
          </w:p>
        </w:tc>
      </w:tr>
      <w:tr w:rsidR="002F1892" w:rsidRPr="00A84C2C" w14:paraId="2395F16E" w14:textId="77777777" w:rsidTr="002F1892">
        <w:trPr>
          <w:trHeight w:val="454"/>
          <w:jc w:val="center"/>
        </w:trPr>
        <w:tc>
          <w:tcPr>
            <w:tcW w:w="7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35546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rank</w:t>
            </w:r>
          </w:p>
        </w:tc>
        <w:tc>
          <w:tcPr>
            <w:tcW w:w="45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B31E5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nsensus</w:t>
            </w:r>
          </w:p>
        </w:tc>
        <w:tc>
          <w:tcPr>
            <w:tcW w:w="30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62BBA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</w:t>
            </w:r>
            <w:r w:rsidRPr="00A84C2C">
              <w:rPr>
                <w:rFonts w:ascii="等线" w:eastAsia="等线" w:hAnsi="等线" w:cs="宋体"/>
                <w:color w:val="000000"/>
                <w:kern w:val="0"/>
                <w:sz w:val="22"/>
              </w:rPr>
              <w:t>ogo</w:t>
            </w:r>
          </w:p>
        </w:tc>
        <w:tc>
          <w:tcPr>
            <w:tcW w:w="1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8836B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tif_ID</w:t>
            </w:r>
            <w:proofErr w:type="spellEnd"/>
          </w:p>
        </w:tc>
        <w:tc>
          <w:tcPr>
            <w:tcW w:w="1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67BA9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91247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p</w:t>
            </w: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FB2C96E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P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63BEE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WM_min</w:t>
            </w:r>
            <w:proofErr w:type="spellEnd"/>
          </w:p>
        </w:tc>
      </w:tr>
      <w:tr w:rsidR="002F1892" w:rsidRPr="00A84C2C" w14:paraId="6A1A5BBD" w14:textId="77777777" w:rsidTr="002F1892">
        <w:trPr>
          <w:trHeight w:val="280"/>
          <w:jc w:val="center"/>
        </w:trPr>
        <w:tc>
          <w:tcPr>
            <w:tcW w:w="71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BD46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453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FEB2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TTTTYTTTWNCTTTTTN</w:t>
            </w:r>
          </w:p>
        </w:tc>
        <w:tc>
          <w:tcPr>
            <w:tcW w:w="306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CB74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noProof/>
                <w:sz w:val="22"/>
              </w:rPr>
              <w:drawing>
                <wp:inline distT="0" distB="0" distL="0" distR="0" wp14:anchorId="103E4EAF" wp14:editId="415D4E11">
                  <wp:extent cx="1217494" cy="252000"/>
                  <wp:effectExtent l="0" t="0" r="1905" b="0"/>
                  <wp:docPr id="40" name="图片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494" cy="2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0458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BP3</w:t>
            </w:r>
          </w:p>
        </w:tc>
        <w:tc>
          <w:tcPr>
            <w:tcW w:w="142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90B1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5E-03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right w:val="nil"/>
            </w:tcBorders>
          </w:tcPr>
          <w:p w14:paraId="64F89F47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04DC0">
              <w:t>3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63D9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.3</w:t>
            </w:r>
          </w:p>
        </w:tc>
      </w:tr>
      <w:tr w:rsidR="002F1892" w:rsidRPr="00A84C2C" w14:paraId="1123B9EA" w14:textId="77777777" w:rsidTr="002F1892">
        <w:trPr>
          <w:trHeight w:val="280"/>
          <w:jc w:val="center"/>
        </w:trPr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5BC5E1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45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C31611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91247">
              <w:rPr>
                <w:rFonts w:ascii="等线" w:eastAsia="等线" w:hAnsi="等线" w:cs="宋体"/>
                <w:color w:val="000000"/>
                <w:kern w:val="0"/>
                <w:sz w:val="22"/>
              </w:rPr>
              <w:t>CTCTCTCTCTCTCTCTCTCTC</w:t>
            </w:r>
          </w:p>
        </w:tc>
        <w:tc>
          <w:tcPr>
            <w:tcW w:w="30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324F0A" w14:textId="77777777" w:rsidR="002F1892" w:rsidRPr="00A84C2C" w:rsidRDefault="002F1892" w:rsidP="00167497">
            <w:pPr>
              <w:widowControl/>
              <w:jc w:val="left"/>
              <w:rPr>
                <w:noProof/>
                <w:sz w:val="22"/>
              </w:rPr>
            </w:pPr>
            <w:r>
              <w:rPr>
                <w:noProof/>
              </w:rPr>
              <w:drawing>
                <wp:inline distT="0" distB="0" distL="0" distR="0" wp14:anchorId="34874292" wp14:editId="441198EE">
                  <wp:extent cx="1335905" cy="252000"/>
                  <wp:effectExtent l="0" t="0" r="0" b="0"/>
                  <wp:docPr id="1212269841" name="图片 12122698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5905" cy="2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0EE357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91247">
              <w:rPr>
                <w:rFonts w:ascii="等线" w:eastAsia="等线" w:hAnsi="等线" w:cs="宋体"/>
                <w:color w:val="000000"/>
                <w:kern w:val="0"/>
                <w:sz w:val="22"/>
              </w:rPr>
              <w:t>FRS9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3436A1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91247">
              <w:rPr>
                <w:rFonts w:ascii="等线" w:eastAsia="等线" w:hAnsi="等线" w:cs="宋体"/>
                <w:color w:val="000000"/>
                <w:kern w:val="0"/>
                <w:sz w:val="22"/>
              </w:rPr>
              <w:t>2.88E-03</w:t>
            </w:r>
          </w:p>
        </w:tc>
        <w:tc>
          <w:tcPr>
            <w:tcW w:w="1205" w:type="dxa"/>
            <w:tcBorders>
              <w:left w:val="nil"/>
              <w:right w:val="nil"/>
            </w:tcBorders>
          </w:tcPr>
          <w:p w14:paraId="3920A54A" w14:textId="77777777" w:rsidR="002F1892" w:rsidRPr="00A04DC0" w:rsidRDefault="002F1892" w:rsidP="00167497">
            <w:pPr>
              <w:widowControl/>
              <w:jc w:val="right"/>
            </w:pPr>
            <w:r>
              <w:rPr>
                <w:rFonts w:hint="eastAsia"/>
              </w:rPr>
              <w:t>3</w:t>
            </w:r>
          </w:p>
        </w:tc>
        <w:tc>
          <w:tcPr>
            <w:tcW w:w="12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71E9D1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.6</w:t>
            </w:r>
          </w:p>
        </w:tc>
      </w:tr>
      <w:tr w:rsidR="002F1892" w:rsidRPr="00A84C2C" w14:paraId="2F6318B0" w14:textId="77777777" w:rsidTr="00167497">
        <w:trPr>
          <w:trHeight w:val="280"/>
          <w:jc w:val="center"/>
        </w:trPr>
        <w:tc>
          <w:tcPr>
            <w:tcW w:w="7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0852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45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021C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CNCCDYCDYCDCCACCGMC</w:t>
            </w:r>
          </w:p>
        </w:tc>
        <w:tc>
          <w:tcPr>
            <w:tcW w:w="30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E195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noProof/>
                <w:sz w:val="22"/>
              </w:rPr>
              <w:drawing>
                <wp:inline distT="0" distB="0" distL="0" distR="0" wp14:anchorId="7224BDA5" wp14:editId="068C6552">
                  <wp:extent cx="1275181" cy="252000"/>
                  <wp:effectExtent l="0" t="0" r="1270" b="0"/>
                  <wp:docPr id="42" name="图片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5181" cy="2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033E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REB26</w:t>
            </w:r>
          </w:p>
        </w:tc>
        <w:tc>
          <w:tcPr>
            <w:tcW w:w="1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53F0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4E-03</w:t>
            </w:r>
          </w:p>
        </w:tc>
        <w:tc>
          <w:tcPr>
            <w:tcW w:w="1205" w:type="dxa"/>
            <w:tcBorders>
              <w:left w:val="nil"/>
              <w:right w:val="nil"/>
            </w:tcBorders>
          </w:tcPr>
          <w:p w14:paraId="6256061C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04DC0">
              <w:t>5</w:t>
            </w:r>
          </w:p>
        </w:tc>
        <w:tc>
          <w:tcPr>
            <w:tcW w:w="12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5DFB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5</w:t>
            </w:r>
          </w:p>
        </w:tc>
      </w:tr>
      <w:tr w:rsidR="002F1892" w:rsidRPr="00A84C2C" w14:paraId="7F0DD456" w14:textId="77777777" w:rsidTr="00167497">
        <w:trPr>
          <w:trHeight w:val="28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DBC0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16FD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WCGAYGACGW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B145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noProof/>
                <w:sz w:val="22"/>
              </w:rPr>
              <w:drawing>
                <wp:inline distT="0" distB="0" distL="0" distR="0" wp14:anchorId="5317B05D" wp14:editId="4ED5B4C1">
                  <wp:extent cx="743855" cy="252000"/>
                  <wp:effectExtent l="0" t="0" r="0" b="0"/>
                  <wp:docPr id="43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3855" cy="2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50E0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2G1574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6CAE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2E-03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</w:tcPr>
          <w:p w14:paraId="121917BF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04DC0">
              <w:t>7</w:t>
            </w: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A744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1</w:t>
            </w:r>
          </w:p>
        </w:tc>
      </w:tr>
      <w:tr w:rsidR="002F1892" w:rsidRPr="00A84C2C" w14:paraId="62F981F1" w14:textId="77777777" w:rsidTr="00167497">
        <w:trPr>
          <w:trHeight w:val="28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D204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B725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CGGCGGHGRWDRNGGNRRNG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0285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noProof/>
                <w:sz w:val="22"/>
              </w:rPr>
              <w:drawing>
                <wp:inline distT="0" distB="0" distL="0" distR="0" wp14:anchorId="77842933" wp14:editId="242D889C">
                  <wp:extent cx="1335904" cy="252000"/>
                  <wp:effectExtent l="0" t="0" r="0" b="0"/>
                  <wp:docPr id="44" name="图片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5904" cy="2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A0B9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XHMGBOX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D582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6E-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DD5E99D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04DC0">
              <w:t>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22F2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</w:t>
            </w:r>
          </w:p>
        </w:tc>
      </w:tr>
      <w:tr w:rsidR="002F1892" w:rsidRPr="00A84C2C" w14:paraId="1C6D014F" w14:textId="77777777" w:rsidTr="00167497">
        <w:trPr>
          <w:trHeight w:val="28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E733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5189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CDCCNYCDCCGCCGCCRYH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F5F3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noProof/>
                <w:sz w:val="22"/>
              </w:rPr>
              <w:drawing>
                <wp:inline distT="0" distB="0" distL="0" distR="0" wp14:anchorId="01DE7E8D" wp14:editId="4FA98B56">
                  <wp:extent cx="1335904" cy="252000"/>
                  <wp:effectExtent l="0" t="0" r="0" b="0"/>
                  <wp:docPr id="45" name="图片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5904" cy="2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2473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F1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19F6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3E-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DC79F19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04DC0">
              <w:t>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6CC8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</w:t>
            </w:r>
          </w:p>
        </w:tc>
      </w:tr>
      <w:tr w:rsidR="002F1892" w:rsidRPr="00A84C2C" w14:paraId="7E250DE0" w14:textId="77777777" w:rsidTr="00167497">
        <w:trPr>
          <w:trHeight w:val="28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0693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E4D5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WWWTTTTTGTCGTTTTSTK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9865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noProof/>
                <w:sz w:val="22"/>
              </w:rPr>
              <w:drawing>
                <wp:inline distT="0" distB="0" distL="0" distR="0" wp14:anchorId="36535137" wp14:editId="355F75D6">
                  <wp:extent cx="1275181" cy="252000"/>
                  <wp:effectExtent l="0" t="0" r="1270" b="0"/>
                  <wp:docPr id="46" name="图片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5181" cy="2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2C71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1g1458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A50C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9E-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BF78777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04DC0">
              <w:t>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AC5B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</w:t>
            </w:r>
          </w:p>
        </w:tc>
      </w:tr>
      <w:tr w:rsidR="002F1892" w:rsidRPr="00A84C2C" w14:paraId="420F4F0D" w14:textId="77777777" w:rsidTr="00167497">
        <w:trPr>
          <w:trHeight w:val="28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3D03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98FE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TTYACTTTTTYTTTTTTTTTTTTTW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40AF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noProof/>
                <w:sz w:val="22"/>
              </w:rPr>
              <w:drawing>
                <wp:inline distT="0" distB="0" distL="0" distR="0" wp14:anchorId="2A3857D4" wp14:editId="4E8E25A0">
                  <wp:extent cx="1691133" cy="252000"/>
                  <wp:effectExtent l="0" t="0" r="4445" b="0"/>
                  <wp:docPr id="47" name="图片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1133" cy="2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4F85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1G6957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61E9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8E-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CAECAC9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04DC0">
              <w:t>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6221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3</w:t>
            </w:r>
          </w:p>
        </w:tc>
      </w:tr>
      <w:tr w:rsidR="002F1892" w:rsidRPr="00A84C2C" w14:paraId="1C07CC37" w14:textId="77777777" w:rsidTr="00167497">
        <w:trPr>
          <w:trHeight w:val="28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6F00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4591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CNCCNCCDYCDCCGCCGYCA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9B1A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noProof/>
                <w:sz w:val="22"/>
              </w:rPr>
              <w:drawing>
                <wp:inline distT="0" distB="0" distL="0" distR="0" wp14:anchorId="3E463B26" wp14:editId="2757FA59">
                  <wp:extent cx="1335904" cy="252000"/>
                  <wp:effectExtent l="0" t="0" r="0" b="0"/>
                  <wp:docPr id="48" name="图片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5904" cy="2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FC99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F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76B6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6E-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0900AFE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04DC0">
              <w:t>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9B2C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</w:t>
            </w:r>
          </w:p>
        </w:tc>
      </w:tr>
      <w:tr w:rsidR="002F1892" w:rsidRPr="00A84C2C" w14:paraId="6F86C54C" w14:textId="77777777" w:rsidTr="00167497">
        <w:trPr>
          <w:trHeight w:val="28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1CAA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98ED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SAAAAMGACAAAAWW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769E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noProof/>
                <w:sz w:val="22"/>
              </w:rPr>
              <w:drawing>
                <wp:inline distT="0" distB="0" distL="0" distR="0" wp14:anchorId="752BDE21" wp14:editId="2EF581DD">
                  <wp:extent cx="1099084" cy="252000"/>
                  <wp:effectExtent l="0" t="0" r="6350" b="0"/>
                  <wp:docPr id="49" name="图片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9084" cy="2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5FEB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1g1458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9004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7E-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E7DB489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04DC0">
              <w:t>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9F65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</w:t>
            </w:r>
          </w:p>
        </w:tc>
      </w:tr>
      <w:tr w:rsidR="002F1892" w:rsidRPr="00A84C2C" w14:paraId="20B1D7B2" w14:textId="77777777" w:rsidTr="00167497">
        <w:trPr>
          <w:trHeight w:val="28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EC1F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3050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SCGGADWWKRCGGCG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38BE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noProof/>
                <w:sz w:val="22"/>
              </w:rPr>
              <w:drawing>
                <wp:inline distT="0" distB="0" distL="0" distR="0" wp14:anchorId="1B83C817" wp14:editId="299FD4CD">
                  <wp:extent cx="1099084" cy="252000"/>
                  <wp:effectExtent l="0" t="0" r="6350" b="0"/>
                  <wp:docPr id="55" name="图片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9084" cy="2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9608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BD1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95EA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4E-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920DFC9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04DC0">
              <w:t>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218B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2</w:t>
            </w:r>
          </w:p>
        </w:tc>
      </w:tr>
      <w:tr w:rsidR="002F1892" w:rsidRPr="00A84C2C" w14:paraId="03212AC0" w14:textId="77777777" w:rsidTr="00167497">
        <w:trPr>
          <w:trHeight w:val="28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876D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508B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GACGTCABCA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A636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noProof/>
                <w:sz w:val="22"/>
              </w:rPr>
              <w:drawing>
                <wp:inline distT="0" distB="0" distL="0" distR="0" wp14:anchorId="73B38A05" wp14:editId="49C2E1F2">
                  <wp:extent cx="743855" cy="252000"/>
                  <wp:effectExtent l="0" t="0" r="0" b="0"/>
                  <wp:docPr id="54" name="图片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3855" cy="2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248F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A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4B9A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6E-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C7341FE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04DC0">
              <w:t>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6817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</w:t>
            </w:r>
          </w:p>
        </w:tc>
      </w:tr>
      <w:tr w:rsidR="002F1892" w:rsidRPr="00A84C2C" w14:paraId="5A21154B" w14:textId="77777777" w:rsidTr="00167497">
        <w:trPr>
          <w:trHeight w:val="28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CCE9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D339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WWWTTTTTGTCKTTTTSTD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149D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noProof/>
                <w:sz w:val="22"/>
              </w:rPr>
              <w:drawing>
                <wp:inline distT="0" distB="0" distL="0" distR="0" wp14:anchorId="5462CBC4" wp14:editId="6D3009A6">
                  <wp:extent cx="1275181" cy="252000"/>
                  <wp:effectExtent l="0" t="0" r="1270" b="0"/>
                  <wp:docPr id="53" name="图片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5181" cy="2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9BE3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KD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0691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0E-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C5ABDDE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04DC0">
              <w:t>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DBA5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5</w:t>
            </w:r>
          </w:p>
        </w:tc>
      </w:tr>
      <w:tr w:rsidR="002F1892" w:rsidRPr="00A84C2C" w14:paraId="4070D099" w14:textId="77777777" w:rsidTr="00167497">
        <w:trPr>
          <w:trHeight w:val="28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BB9B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0F95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CDCCDCCDCCGCCGCCRYYD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C502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noProof/>
                <w:sz w:val="22"/>
              </w:rPr>
              <w:drawing>
                <wp:inline distT="0" distB="0" distL="0" distR="0" wp14:anchorId="66EF1146" wp14:editId="7C76A0E3">
                  <wp:extent cx="1335904" cy="252000"/>
                  <wp:effectExtent l="0" t="0" r="0" b="0"/>
                  <wp:docPr id="52" name="图片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5904" cy="2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BD8F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F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FD01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7E-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CA2D1F9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04DC0">
              <w:t>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29A8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</w:t>
            </w:r>
          </w:p>
        </w:tc>
      </w:tr>
      <w:tr w:rsidR="002F1892" w:rsidRPr="00A84C2C" w14:paraId="1CD59548" w14:textId="77777777" w:rsidTr="00167497">
        <w:trPr>
          <w:trHeight w:val="28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4AC2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D1C3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CTYTCTCTCTCTC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0525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noProof/>
                <w:sz w:val="22"/>
              </w:rPr>
              <w:drawing>
                <wp:inline distT="0" distB="0" distL="0" distR="0" wp14:anchorId="6E072B55" wp14:editId="24165A49">
                  <wp:extent cx="980675" cy="252000"/>
                  <wp:effectExtent l="0" t="0" r="0" b="0"/>
                  <wp:docPr id="51" name="图片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0675" cy="2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5E72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C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F495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5E-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3DBE8AB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04DC0"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E1BB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1</w:t>
            </w:r>
          </w:p>
        </w:tc>
      </w:tr>
      <w:tr w:rsidR="002F1892" w:rsidRPr="00A84C2C" w14:paraId="4687B91C" w14:textId="77777777" w:rsidTr="00167497">
        <w:trPr>
          <w:trHeight w:val="28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B689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7544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DCCGCCGCCGCCR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A730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noProof/>
                <w:sz w:val="22"/>
              </w:rPr>
              <w:drawing>
                <wp:inline distT="0" distB="0" distL="0" distR="0" wp14:anchorId="0892667C" wp14:editId="73724CDB">
                  <wp:extent cx="980675" cy="252000"/>
                  <wp:effectExtent l="0" t="0" r="0" b="0"/>
                  <wp:docPr id="50" name="图片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0675" cy="2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D573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F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5DBD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9E-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2D60802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04DC0"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0161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6</w:t>
            </w:r>
          </w:p>
        </w:tc>
      </w:tr>
      <w:tr w:rsidR="002F1892" w:rsidRPr="00A84C2C" w14:paraId="2CAFF5CE" w14:textId="77777777" w:rsidTr="002F1892">
        <w:trPr>
          <w:trHeight w:val="280"/>
          <w:jc w:val="center"/>
        </w:trPr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D53CF7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4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4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90A8C0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CCGY</w:t>
            </w:r>
          </w:p>
        </w:tc>
        <w:tc>
          <w:tcPr>
            <w:tcW w:w="3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A67922" w14:textId="77777777" w:rsidR="002F1892" w:rsidRPr="00A84C2C" w:rsidRDefault="002F1892" w:rsidP="00167497">
            <w:pPr>
              <w:widowControl/>
              <w:jc w:val="left"/>
              <w:rPr>
                <w:noProof/>
                <w:sz w:val="22"/>
              </w:rPr>
            </w:pPr>
            <w:r w:rsidRPr="00A84C2C">
              <w:rPr>
                <w:noProof/>
                <w:sz w:val="22"/>
              </w:rPr>
              <w:drawing>
                <wp:inline distT="0" distB="0" distL="0" distR="0" wp14:anchorId="02FB550A" wp14:editId="7EFA0E43">
                  <wp:extent cx="446314" cy="252000"/>
                  <wp:effectExtent l="0" t="0" r="0" b="0"/>
                  <wp:docPr id="1346174765" name="图片 13461747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6314" cy="2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81EDB5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P26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892939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5E-03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</w:tcPr>
          <w:p w14:paraId="5EFF3BD5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04DC0">
              <w:t>3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A74934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1</w:t>
            </w:r>
          </w:p>
        </w:tc>
      </w:tr>
      <w:tr w:rsidR="002F1892" w:rsidRPr="00A84C2C" w14:paraId="50B8124C" w14:textId="77777777" w:rsidTr="002F1892">
        <w:trPr>
          <w:trHeight w:val="280"/>
          <w:jc w:val="center"/>
        </w:trPr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575B63A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FDCC4F8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YCKCCGCCGYC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7D43ED" w14:textId="77777777" w:rsidR="002F1892" w:rsidRPr="00A84C2C" w:rsidRDefault="002F1892" w:rsidP="00167497">
            <w:pPr>
              <w:widowControl/>
              <w:jc w:val="left"/>
              <w:rPr>
                <w:noProof/>
                <w:sz w:val="22"/>
              </w:rPr>
            </w:pPr>
            <w:r w:rsidRPr="00A84C2C">
              <w:rPr>
                <w:noProof/>
                <w:sz w:val="22"/>
              </w:rPr>
              <w:drawing>
                <wp:inline distT="0" distB="0" distL="0" distR="0" wp14:anchorId="5A0211EF" wp14:editId="1C76D678">
                  <wp:extent cx="919952" cy="252000"/>
                  <wp:effectExtent l="0" t="0" r="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9952" cy="2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A388CE" w14:textId="77777777" w:rsidR="002F1892" w:rsidRPr="00A84C2C" w:rsidRDefault="002F1892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1G2816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C41908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E-0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012BB5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04DC0">
              <w:t>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CF6BCDB" w14:textId="77777777" w:rsidR="002F1892" w:rsidRPr="00A84C2C" w:rsidRDefault="002F1892" w:rsidP="0016749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4C2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7</w:t>
            </w:r>
          </w:p>
        </w:tc>
      </w:tr>
    </w:tbl>
    <w:p w14:paraId="67AF2F8A" w14:textId="02BEC31C" w:rsidR="002F1892" w:rsidRPr="002F1892" w:rsidRDefault="00877053">
      <w:r w:rsidRPr="00877053">
        <w:t xml:space="preserve">Sequence motifs enriched in the promoter regions of </w:t>
      </w:r>
      <w:proofErr w:type="spellStart"/>
      <w:r>
        <w:t>ZmYSL</w:t>
      </w:r>
      <w:proofErr w:type="spellEnd"/>
      <w:r w:rsidRPr="00877053">
        <w:t xml:space="preserve"> genes.</w:t>
      </w:r>
      <w:r>
        <w:rPr>
          <w:rFonts w:hint="eastAsia"/>
        </w:rPr>
        <w:t xml:space="preserve"> </w:t>
      </w:r>
      <w:r w:rsidR="002F1892">
        <w:t>T</w:t>
      </w:r>
      <w:r w:rsidR="002F1892" w:rsidRPr="002F1892">
        <w:t xml:space="preserve">he p-value </w:t>
      </w:r>
      <w:r w:rsidR="002F1892">
        <w:t>were</w:t>
      </w:r>
      <w:r w:rsidR="002F1892" w:rsidRPr="002F1892">
        <w:t xml:space="preserve"> all less than 0.05</w:t>
      </w:r>
      <w:r>
        <w:t>.</w:t>
      </w:r>
      <w:r w:rsidR="002F1892">
        <w:t xml:space="preserve"> </w:t>
      </w:r>
      <w:r w:rsidR="002F1892" w:rsidRPr="002F1892">
        <w:t xml:space="preserve">TP means true positive </w:t>
      </w:r>
      <w:r w:rsidR="002F1892">
        <w:t>and t</w:t>
      </w:r>
      <w:r w:rsidR="002F1892" w:rsidRPr="002F1892">
        <w:t xml:space="preserve">he number in the TP column indicates the amount of </w:t>
      </w:r>
      <w:proofErr w:type="spellStart"/>
      <w:r w:rsidR="002F1892" w:rsidRPr="002F1892">
        <w:t>ZmYSL</w:t>
      </w:r>
      <w:proofErr w:type="spellEnd"/>
      <w:r w:rsidR="002F1892" w:rsidRPr="002F1892">
        <w:t xml:space="preserve"> promoters with that motif</w:t>
      </w:r>
      <w:r w:rsidR="002F1892">
        <w:t>. T</w:t>
      </w:r>
      <w:r w:rsidR="002F1892" w:rsidRPr="002F1892">
        <w:t xml:space="preserve">he 'PWM score' is computed by scoring the sequence with the motif. </w:t>
      </w:r>
    </w:p>
    <w:sectPr w:rsidR="002F1892" w:rsidRPr="002F1892" w:rsidSect="00A84C2C">
      <w:pgSz w:w="16838" w:h="11906" w:orient="landscape"/>
      <w:pgMar w:top="567" w:right="720" w:bottom="567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918C34" w14:textId="77777777" w:rsidR="00A2799F" w:rsidRDefault="00A2799F" w:rsidP="00A84C2C">
      <w:r>
        <w:separator/>
      </w:r>
    </w:p>
  </w:endnote>
  <w:endnote w:type="continuationSeparator" w:id="0">
    <w:p w14:paraId="0B419C02" w14:textId="77777777" w:rsidR="00A2799F" w:rsidRDefault="00A2799F" w:rsidP="00A84C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7E1124" w14:textId="77777777" w:rsidR="00A2799F" w:rsidRDefault="00A2799F" w:rsidP="00A84C2C">
      <w:r>
        <w:separator/>
      </w:r>
    </w:p>
  </w:footnote>
  <w:footnote w:type="continuationSeparator" w:id="0">
    <w:p w14:paraId="2F4BFB97" w14:textId="77777777" w:rsidR="00A2799F" w:rsidRDefault="00A2799F" w:rsidP="00A84C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196"/>
    <w:rsid w:val="000D0C82"/>
    <w:rsid w:val="001F4296"/>
    <w:rsid w:val="002471D0"/>
    <w:rsid w:val="002F1892"/>
    <w:rsid w:val="00550288"/>
    <w:rsid w:val="00593AD3"/>
    <w:rsid w:val="00877053"/>
    <w:rsid w:val="00942B5F"/>
    <w:rsid w:val="00A2799F"/>
    <w:rsid w:val="00A84C2C"/>
    <w:rsid w:val="00A91247"/>
    <w:rsid w:val="00C207D9"/>
    <w:rsid w:val="00CE7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747F4C"/>
  <w15:chartTrackingRefBased/>
  <w15:docId w15:val="{21FC0E93-D840-4706-AF64-0FB9773D8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18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4C2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4C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4C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4C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877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9" Type="http://schemas.openxmlformats.org/officeDocument/2006/relationships/image" Target="media/image34.png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42" Type="http://schemas.openxmlformats.org/officeDocument/2006/relationships/image" Target="media/image37.png"/><Relationship Id="rId47" Type="http://schemas.openxmlformats.org/officeDocument/2006/relationships/image" Target="media/image42.png"/><Relationship Id="rId50" Type="http://schemas.openxmlformats.org/officeDocument/2006/relationships/image" Target="media/image45.png"/><Relationship Id="rId55" Type="http://schemas.openxmlformats.org/officeDocument/2006/relationships/fontTable" Target="fontTable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image" Target="media/image33.png"/><Relationship Id="rId46" Type="http://schemas.openxmlformats.org/officeDocument/2006/relationships/image" Target="media/image41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41" Type="http://schemas.openxmlformats.org/officeDocument/2006/relationships/image" Target="media/image36.png"/><Relationship Id="rId54" Type="http://schemas.openxmlformats.org/officeDocument/2006/relationships/image" Target="media/image49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image" Target="media/image32.png"/><Relationship Id="rId40" Type="http://schemas.openxmlformats.org/officeDocument/2006/relationships/image" Target="media/image35.png"/><Relationship Id="rId45" Type="http://schemas.openxmlformats.org/officeDocument/2006/relationships/image" Target="media/image40.png"/><Relationship Id="rId53" Type="http://schemas.openxmlformats.org/officeDocument/2006/relationships/image" Target="media/image48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49" Type="http://schemas.openxmlformats.org/officeDocument/2006/relationships/image" Target="media/image44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4" Type="http://schemas.openxmlformats.org/officeDocument/2006/relationships/image" Target="media/image39.png"/><Relationship Id="rId52" Type="http://schemas.openxmlformats.org/officeDocument/2006/relationships/image" Target="media/image47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43" Type="http://schemas.openxmlformats.org/officeDocument/2006/relationships/image" Target="media/image38.png"/><Relationship Id="rId48" Type="http://schemas.openxmlformats.org/officeDocument/2006/relationships/image" Target="media/image43.png"/><Relationship Id="rId56" Type="http://schemas.openxmlformats.org/officeDocument/2006/relationships/theme" Target="theme/theme1.xml"/><Relationship Id="rId8" Type="http://schemas.openxmlformats.org/officeDocument/2006/relationships/image" Target="media/image3.png"/><Relationship Id="rId51" Type="http://schemas.openxmlformats.org/officeDocument/2006/relationships/image" Target="media/image46.png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34</Words>
  <Characters>2475</Characters>
  <Application>Microsoft Office Word</Application>
  <DocSecurity>0</DocSecurity>
  <Lines>20</Lines>
  <Paragraphs>5</Paragraphs>
  <ScaleCrop>false</ScaleCrop>
  <Company/>
  <LinksUpToDate>false</LinksUpToDate>
  <CharactersWithSpaces>2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紫昭 宋</dc:creator>
  <cp:keywords/>
  <dc:description/>
  <cp:lastModifiedBy>lisuzhen</cp:lastModifiedBy>
  <cp:revision>2</cp:revision>
  <dcterms:created xsi:type="dcterms:W3CDTF">2023-10-24T06:13:00Z</dcterms:created>
  <dcterms:modified xsi:type="dcterms:W3CDTF">2023-10-24T06:13:00Z</dcterms:modified>
</cp:coreProperties>
</file>